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35258" w14:textId="304167A8" w:rsidR="00331C68" w:rsidRDefault="00CF6EAC">
      <w:r>
        <w:t>Neonatal Nursing Tasks</w:t>
      </w:r>
    </w:p>
    <w:tbl>
      <w:tblPr>
        <w:tblStyle w:val="TableGridLight"/>
        <w:tblW w:w="10400" w:type="dxa"/>
        <w:tblLook w:val="04A0" w:firstRow="1" w:lastRow="0" w:firstColumn="1" w:lastColumn="0" w:noHBand="0" w:noVBand="1"/>
      </w:tblPr>
      <w:tblGrid>
        <w:gridCol w:w="4292"/>
        <w:gridCol w:w="3153"/>
        <w:gridCol w:w="2955"/>
      </w:tblGrid>
      <w:tr w:rsidR="00CF6EAC" w:rsidRPr="00863801" w14:paraId="383BA791" w14:textId="77777777" w:rsidTr="00CF6EAC">
        <w:trPr>
          <w:trHeight w:val="744"/>
        </w:trPr>
        <w:tc>
          <w:tcPr>
            <w:tcW w:w="4292" w:type="dxa"/>
            <w:shd w:val="clear" w:color="auto" w:fill="0D0D0D" w:themeFill="text1" w:themeFillTint="F2"/>
            <w:noWrap/>
            <w:hideMark/>
          </w:tcPr>
          <w:p w14:paraId="5ACC8F4E" w14:textId="77777777" w:rsidR="00CF6EAC" w:rsidRPr="00863801" w:rsidRDefault="00CF6EAC" w:rsidP="00BA7C1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bookmarkStart w:id="0" w:name="_GoBack"/>
            <w:bookmarkEnd w:id="0"/>
          </w:p>
          <w:p w14:paraId="74A29B85" w14:textId="77777777" w:rsidR="00CF6EAC" w:rsidRPr="00863801" w:rsidRDefault="00CF6EAC" w:rsidP="00BA7C1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863801">
              <w:rPr>
                <w:rFonts w:ascii="Times New Roman" w:hAnsi="Times New Roman" w:cs="Times New Roman"/>
                <w:b/>
                <w:color w:val="FFFFFF" w:themeColor="background1"/>
              </w:rPr>
              <w:t>Task Area</w:t>
            </w:r>
          </w:p>
        </w:tc>
        <w:tc>
          <w:tcPr>
            <w:tcW w:w="3153" w:type="dxa"/>
            <w:shd w:val="clear" w:color="auto" w:fill="0D0D0D" w:themeFill="text1" w:themeFillTint="F2"/>
            <w:noWrap/>
            <w:hideMark/>
          </w:tcPr>
          <w:p w14:paraId="1D3524A5" w14:textId="77777777" w:rsidR="00CF6EAC" w:rsidRPr="00863801" w:rsidRDefault="00CF6EAC" w:rsidP="00BA7C1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  <w:p w14:paraId="1ACB9401" w14:textId="77777777" w:rsidR="00CF6EAC" w:rsidRPr="00863801" w:rsidRDefault="00CF6EAC" w:rsidP="00BA7C1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863801">
              <w:rPr>
                <w:rFonts w:ascii="Times New Roman" w:hAnsi="Times New Roman" w:cs="Times New Roman"/>
                <w:b/>
                <w:color w:val="FFFFFF" w:themeColor="background1"/>
              </w:rPr>
              <w:t>Task done by</w:t>
            </w:r>
          </w:p>
        </w:tc>
        <w:tc>
          <w:tcPr>
            <w:tcW w:w="2955" w:type="dxa"/>
            <w:shd w:val="clear" w:color="auto" w:fill="0D0D0D" w:themeFill="text1" w:themeFillTint="F2"/>
            <w:noWrap/>
            <w:hideMark/>
          </w:tcPr>
          <w:p w14:paraId="0EF99779" w14:textId="77777777" w:rsidR="00CF6EAC" w:rsidRPr="00863801" w:rsidRDefault="00CF6EAC" w:rsidP="00BA7C1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863801">
              <w:rPr>
                <w:rFonts w:ascii="Times New Roman" w:hAnsi="Times New Roman" w:cs="Times New Roman"/>
                <w:b/>
                <w:color w:val="FFFFFF" w:themeColor="background1"/>
              </w:rPr>
              <w:t>Frequency (Minimum daily requirement)</w:t>
            </w:r>
          </w:p>
        </w:tc>
      </w:tr>
      <w:tr w:rsidR="00CF6EAC" w:rsidRPr="00CD15C1" w14:paraId="481B23D3" w14:textId="77777777" w:rsidTr="00CF6EAC">
        <w:trPr>
          <w:trHeight w:val="520"/>
        </w:trPr>
        <w:tc>
          <w:tcPr>
            <w:tcW w:w="4292" w:type="dxa"/>
            <w:hideMark/>
          </w:tcPr>
          <w:p w14:paraId="639829D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 nursing histor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evaluation and vital signs</w:t>
            </w:r>
          </w:p>
        </w:tc>
        <w:tc>
          <w:tcPr>
            <w:tcW w:w="3153" w:type="dxa"/>
            <w:noWrap/>
            <w:hideMark/>
          </w:tcPr>
          <w:p w14:paraId="5F8AC20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noWrap/>
            <w:hideMark/>
          </w:tcPr>
          <w:p w14:paraId="6941551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admission</w:t>
            </w:r>
          </w:p>
        </w:tc>
      </w:tr>
      <w:tr w:rsidR="00CF6EAC" w:rsidRPr="00CD15C1" w14:paraId="7BB5E2BB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43A2A3F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Drug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56738F7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2A54E87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438A6BEC" w14:textId="77777777" w:rsidTr="00CF6EAC">
        <w:trPr>
          <w:trHeight w:val="31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BC8293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preparation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18E180B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1E14AC2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per drug schedule (OD, BD, TDS, QID, PRN)</w:t>
            </w:r>
          </w:p>
        </w:tc>
      </w:tr>
      <w:tr w:rsidR="00CF6EAC" w:rsidRPr="00CD15C1" w14:paraId="7B8F7349" w14:textId="77777777" w:rsidTr="00CF6EAC">
        <w:trPr>
          <w:trHeight w:val="31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05B091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ions (compatibility)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F786E5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A2E58F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per drug schedule (OD, BD, TDS, QID, PRN)</w:t>
            </w:r>
          </w:p>
        </w:tc>
      </w:tr>
      <w:tr w:rsidR="00CF6EAC" w:rsidRPr="00CD15C1" w14:paraId="519D7D5C" w14:textId="77777777" w:rsidTr="00CF6EAC">
        <w:trPr>
          <w:trHeight w:val="31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946C3E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drug administration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3AD790F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AE08E0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per drug schedule (OD, BD, TDS, QID, PRN)</w:t>
            </w:r>
          </w:p>
        </w:tc>
      </w:tr>
      <w:tr w:rsidR="00CF6EAC" w:rsidRPr="00CD15C1" w14:paraId="21822214" w14:textId="77777777" w:rsidTr="00CF6EAC">
        <w:trPr>
          <w:trHeight w:val="31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1DF0FA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 drug Administration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567923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160418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per drug schedule (OD, BD, TDS, QID, PRN)</w:t>
            </w:r>
          </w:p>
        </w:tc>
      </w:tr>
      <w:tr w:rsidR="00CF6EAC" w:rsidRPr="00CD15C1" w14:paraId="61794DB0" w14:textId="77777777" w:rsidTr="00CF6EAC">
        <w:trPr>
          <w:trHeight w:val="685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186225B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ula patency check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84CDBA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79291A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per drug schedule (OD, BD, TDS, QID, PRN)</w:t>
            </w:r>
          </w:p>
        </w:tc>
      </w:tr>
      <w:tr w:rsidR="00CF6EAC" w:rsidRPr="00CD15C1" w14:paraId="5B2257C2" w14:textId="77777777" w:rsidTr="00CF6EAC">
        <w:trPr>
          <w:trHeight w:val="520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5A650C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cannula site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58749A3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C4DCA6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shift chang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wice a day</w:t>
            </w:r>
          </w:p>
        </w:tc>
      </w:tr>
      <w:tr w:rsidR="00CF6EAC" w:rsidRPr="00CD15C1" w14:paraId="38A7C602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4F8DA5D0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Regular / routine Vital Signs and monitoring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081EEB7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F2F2F2" w:themeFill="background1" w:themeFillShade="F2"/>
            <w:noWrap/>
            <w:hideMark/>
          </w:tcPr>
          <w:p w14:paraId="253BF1F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67417496" w14:textId="77777777" w:rsidTr="00CF6EAC">
        <w:trPr>
          <w:trHeight w:val="503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76415E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75A98E0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4BA31C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2BF846EE" w14:textId="77777777" w:rsidTr="00CF6EAC">
        <w:trPr>
          <w:trHeight w:val="520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5522999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2B6B6D2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5346701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2F499B27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EC5D22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361C1D2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6F96314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4941C47D" w14:textId="77777777" w:rsidTr="00CF6EAC">
        <w:trPr>
          <w:trHeight w:val="1027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35D203B5" w14:textId="77777777" w:rsidR="00CF6EAC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and documenting o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gen satu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babies not on oxygen</w:t>
            </w:r>
          </w:p>
          <w:p w14:paraId="54E4F6B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or babies on oxygen see section below)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6EDAB58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577217F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uld be conducted ideally 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sick babies not on oxygen </w:t>
            </w:r>
          </w:p>
        </w:tc>
      </w:tr>
      <w:tr w:rsidR="00CF6EAC" w:rsidRPr="00CD15C1" w14:paraId="5125FED3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B1BC70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C babie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73AE31C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7CB9676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ce daily monito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emperature, pulse and respiration</w:t>
            </w:r>
          </w:p>
        </w:tc>
      </w:tr>
      <w:tr w:rsidR="00CF6EAC" w:rsidRPr="00CD15C1" w14:paraId="6F96D7F5" w14:textId="77777777" w:rsidTr="00CF6EAC">
        <w:trPr>
          <w:trHeight w:val="334"/>
        </w:trPr>
        <w:tc>
          <w:tcPr>
            <w:tcW w:w="4292" w:type="dxa"/>
            <w:shd w:val="clear" w:color="auto" w:fill="F2F2F2" w:themeFill="background1" w:themeFillShade="F2"/>
            <w:noWrap/>
            <w:hideMark/>
          </w:tcPr>
          <w:p w14:paraId="39ADB7E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 babies/stable babie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874C4D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noWrap/>
            <w:hideMark/>
          </w:tcPr>
          <w:p w14:paraId="12AFBD6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hourly monitoring</w:t>
            </w:r>
          </w:p>
        </w:tc>
      </w:tr>
      <w:tr w:rsidR="00CF6EAC" w:rsidRPr="00CD15C1" w14:paraId="72E0515C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8E7D4D5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 xml:space="preserve">Regular / </w:t>
            </w:r>
            <w:proofErr w:type="gramStart"/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routine  monitoring</w:t>
            </w:r>
            <w:proofErr w:type="gramEnd"/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 xml:space="preserve"> clinical condition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40DCA88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C3AF36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2FC47533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29E306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color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9B3D48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2ED3B9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4E336397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1ED103C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5389B34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4AEA64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7384AF4F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4807C1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effort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7026195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0A7BA7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038EE68A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4464E4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distension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5834E47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02D5C5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/6 hourly</w:t>
            </w:r>
          </w:p>
        </w:tc>
      </w:tr>
      <w:tr w:rsidR="00CF6EAC" w:rsidRPr="00CD15C1" w14:paraId="3617C97C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noWrap/>
            <w:hideMark/>
          </w:tcPr>
          <w:p w14:paraId="1C2EF083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Intervention monitoring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FCD83C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F2F2F2" w:themeFill="background1" w:themeFillShade="F2"/>
            <w:noWrap/>
            <w:hideMark/>
          </w:tcPr>
          <w:p w14:paraId="1A45D10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3A4F89A1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49997B4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ut / Output - General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201C305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7477144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</w:t>
            </w:r>
          </w:p>
        </w:tc>
      </w:tr>
      <w:tr w:rsidR="00CF6EAC" w:rsidRPr="00CD15C1" w14:paraId="6D4C77DA" w14:textId="77777777" w:rsidTr="00CF6EAC">
        <w:trPr>
          <w:trHeight w:val="50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85FB1C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ut  -</w:t>
            </w:r>
            <w:proofErr w:type="gramEnd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 fluid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2A33829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1525EB9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requirements for each baby/frequency depends on prescri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 infusion rate checked every 3 hours</w:t>
            </w:r>
          </w:p>
        </w:tc>
      </w:tr>
      <w:tr w:rsidR="00CF6EAC" w:rsidRPr="00CD15C1" w14:paraId="447CB866" w14:textId="77777777" w:rsidTr="00CF6EAC">
        <w:trPr>
          <w:trHeight w:val="41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99EDB3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hange transfusion progres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E4D5C2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al team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8D4DEF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with clinical team during procedure</w:t>
            </w:r>
          </w:p>
        </w:tc>
      </w:tr>
      <w:tr w:rsidR="00CF6EAC" w:rsidRPr="00CD15C1" w14:paraId="70BC0105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7FBAE71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Oxygen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041170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1C1C68B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0BB4B4B9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7780081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hecking tube position and nostril </w:t>
            </w: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care</w:t>
            </w:r>
            <w:proofErr w:type="gramEnd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amag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5C41E9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FD59F6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ourly</w:t>
            </w:r>
          </w:p>
        </w:tc>
      </w:tr>
      <w:tr w:rsidR="00CF6EAC" w:rsidRPr="00CD15C1" w14:paraId="6F624C79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E85E3F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ing and regulating oxygen Flow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61865A0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A37E72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330AB37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91CB5D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ing oxygen treatment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D78EAE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2D9363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3144DDED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D251A5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ing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umenting pulse oximetry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370991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1AE734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ly/prn</w:t>
            </w:r>
          </w:p>
        </w:tc>
      </w:tr>
      <w:tr w:rsidR="00CF6EAC" w:rsidRPr="00CD15C1" w14:paraId="7219448E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A029CF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ing / regulating pressur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114CC81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9A3CBD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ly/prn</w:t>
            </w:r>
          </w:p>
        </w:tc>
      </w:tr>
      <w:tr w:rsidR="00CF6EAC" w:rsidRPr="00CD15C1" w14:paraId="46F36CD6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E67FEA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nose / cleaning airway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6A0813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5689F83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ly/prn</w:t>
            </w:r>
          </w:p>
        </w:tc>
      </w:tr>
      <w:tr w:rsidR="00CF6EAC" w:rsidRPr="00CD15C1" w14:paraId="428F762C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3A32CD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ing respiration 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5FB87C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D93963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ly/prn</w:t>
            </w:r>
          </w:p>
        </w:tc>
      </w:tr>
      <w:tr w:rsidR="00CF6EAC" w:rsidRPr="00CD15C1" w14:paraId="328A09B6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14B5516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and changing humidifier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B00809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2D52B03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A81964" w14:paraId="06F13079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4A34C60" w14:textId="77777777" w:rsidR="00CF6EAC" w:rsidRPr="00A819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A81964">
              <w:rPr>
                <w:rFonts w:eastAsia="Times New Roman" w:cs="Times New Roman"/>
                <w:b/>
                <w:color w:val="000000"/>
                <w:szCs w:val="20"/>
              </w:rPr>
              <w:t>CPAP Management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37B60718" w14:textId="77777777" w:rsidR="00CF6EAC" w:rsidRPr="00A81964" w:rsidRDefault="00CF6EAC" w:rsidP="00BA7C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5D3B063F" w14:textId="77777777" w:rsidR="00CF6EAC" w:rsidRPr="00A81964" w:rsidRDefault="00CF6EAC" w:rsidP="00BA7C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6EAC" w:rsidRPr="00CD15C1" w14:paraId="53E6E042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DDD3EE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P machine setup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BC3703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73B6079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2691D954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5B3613D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ying nasal prongs / fixing tubing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4A45DC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70AF3F8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2E2F037B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444B28CF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Phototherapy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12695702" w14:textId="77777777" w:rsidR="00CF6EAC" w:rsidRPr="00CD15C1" w:rsidRDefault="00CF6EAC" w:rsidP="00BA7C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E3B97FA" w14:textId="77777777" w:rsidR="00CF6EAC" w:rsidRPr="00CD15C1" w:rsidRDefault="00CF6EAC" w:rsidP="00BA7C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6EAC" w:rsidRPr="00CD15C1" w14:paraId="6B1E0340" w14:textId="77777777" w:rsidTr="00CF6EAC">
        <w:trPr>
          <w:trHeight w:val="50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CA54AD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eyes for damag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C350D0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's family under supervision by 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2A42514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</w:t>
            </w:r>
          </w:p>
        </w:tc>
      </w:tr>
      <w:tr w:rsidR="00CF6EAC" w:rsidRPr="00CD15C1" w14:paraId="7CBE202F" w14:textId="77777777" w:rsidTr="00CF6EAC">
        <w:trPr>
          <w:trHeight w:val="520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796FA9E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color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BD511D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rse/mother 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81AAE7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imes daily</w:t>
            </w:r>
          </w:p>
        </w:tc>
      </w:tr>
      <w:tr w:rsidR="00CF6EAC" w:rsidRPr="00CD15C1" w14:paraId="63A122E9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4E5B40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exposure / baby positioning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1B38E55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 by clinical team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0C2D7D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/6hourly/per shift</w:t>
            </w:r>
          </w:p>
        </w:tc>
      </w:tr>
      <w:tr w:rsidR="00CF6EAC" w:rsidRPr="00CD15C1" w14:paraId="62BDAC3E" w14:textId="77777777" w:rsidTr="00CF6EAC">
        <w:trPr>
          <w:trHeight w:val="50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7C51DB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ing eye pad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0128E0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's family under supervision by 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2DEE55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/6hourly</w:t>
            </w:r>
          </w:p>
        </w:tc>
      </w:tr>
      <w:tr w:rsidR="00CF6EAC" w:rsidRPr="00CD15C1" w14:paraId="481820C0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185B7B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ing phototherapy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1E6B91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al team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2B582CC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Shift change/ continuous</w:t>
            </w:r>
          </w:p>
        </w:tc>
      </w:tr>
      <w:tr w:rsidR="00CF6EAC" w:rsidRPr="00CD15C1" w14:paraId="7CD8C5A6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0AD41F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Communication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71C9516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534431E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460FA8FA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3237EB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 - counselling, answering questions about clinical / nursing care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23C0433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21DF529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inuous/as required</w:t>
            </w:r>
          </w:p>
        </w:tc>
      </w:tr>
      <w:tr w:rsidR="00CF6EAC" w:rsidRPr="00CD15C1" w14:paraId="15616AA0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1D2594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ing record file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DB71C0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al team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54BB3DB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s/as required</w:t>
            </w:r>
          </w:p>
        </w:tc>
      </w:tr>
      <w:tr w:rsidR="00CF6EAC" w:rsidRPr="00CD15C1" w14:paraId="64595AFF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55443CB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ing input to medical ward round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35DA01F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78B01A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During ward rounds</w:t>
            </w:r>
          </w:p>
        </w:tc>
      </w:tr>
      <w:tr w:rsidR="00CF6EAC" w:rsidRPr="00CD15C1" w14:paraId="665058AD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5304DB5A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Feeding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7C5FE90D" w14:textId="77777777" w:rsidR="00CF6EAC" w:rsidRPr="00CD15C1" w:rsidRDefault="00CF6EAC" w:rsidP="00BA7C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067CA45E" w14:textId="77777777" w:rsidR="00CF6EAC" w:rsidRPr="00CD15C1" w:rsidRDefault="00CF6EAC" w:rsidP="00BA7C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6EAC" w:rsidRPr="00CD15C1" w14:paraId="67C9A83C" w14:textId="77777777" w:rsidTr="00CF6EAC">
        <w:trPr>
          <w:trHeight w:val="50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366C6C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ching / counseling on Breast feeding (attachment/suck)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8E4A9A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nutritionist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474CE14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admission and prn/daily</w:t>
            </w:r>
          </w:p>
        </w:tc>
      </w:tr>
      <w:tr w:rsidR="00CF6EAC" w:rsidRPr="00CD15C1" w14:paraId="556D0B53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E47F7E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ing fe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c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ed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type of feed (check)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69FE97F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 under supervision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67197F6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ly or as per feeding schedule</w:t>
            </w:r>
          </w:p>
        </w:tc>
      </w:tr>
      <w:tr w:rsidR="00CF6EAC" w:rsidRPr="00CD15C1" w14:paraId="476F24CD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358609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 feeding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007E813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 under supervisio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102FADD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times daily</w:t>
            </w:r>
          </w:p>
        </w:tc>
      </w:tr>
      <w:tr w:rsidR="00CF6EAC" w:rsidRPr="00CD15C1" w14:paraId="05698891" w14:textId="77777777" w:rsidTr="00CF6EAC">
        <w:trPr>
          <w:trHeight w:val="520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DE39FD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 tube feeding / checking nostril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707777F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 under supervisio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241DA1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times daily</w:t>
            </w:r>
          </w:p>
        </w:tc>
      </w:tr>
      <w:tr w:rsidR="00CF6EAC" w:rsidRPr="00CD15C1" w14:paraId="7BF4A5AA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CA8E73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ing residual gastric volumes (ng aspiration)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36BBCA5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 under supervisio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5D4ECB9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times daily</w:t>
            </w:r>
          </w:p>
        </w:tc>
      </w:tr>
      <w:tr w:rsidR="00CF6EAC" w:rsidRPr="00CD15C1" w14:paraId="70443468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738471C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ting feed volumes / times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3B0DC56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 under supervisio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1A5B89E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times daily</w:t>
            </w:r>
          </w:p>
        </w:tc>
      </w:tr>
      <w:tr w:rsidR="00CF6EAC" w:rsidRPr="00CD15C1" w14:paraId="074B8665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39B6A2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 tube insertion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7C45058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EF118C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As required and replace after every 3 days</w:t>
            </w:r>
          </w:p>
        </w:tc>
      </w:tr>
      <w:tr w:rsidR="00CF6EAC" w:rsidRPr="00CD15C1" w14:paraId="1FFDCFED" w14:textId="77777777" w:rsidTr="00CF6EAC">
        <w:trPr>
          <w:trHeight w:val="32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76F81B2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Administration/documentation of drugs and vaccines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0BCF728F" w14:textId="77777777" w:rsidR="00CF6EAC" w:rsidRPr="00CD15C1" w:rsidRDefault="00CF6EAC" w:rsidP="00BA7C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06A87AE" w14:textId="77777777" w:rsidR="00CF6EAC" w:rsidRPr="00CD15C1" w:rsidRDefault="00CF6EAC" w:rsidP="00BA7C15">
            <w:pPr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</w:rPr>
            </w:pPr>
          </w:p>
        </w:tc>
      </w:tr>
      <w:tr w:rsidR="00CF6EAC" w:rsidRPr="00CD15C1" w14:paraId="2AA8A871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71E729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ing Vitamin K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161F043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EF27BE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birth/as required</w:t>
            </w:r>
          </w:p>
        </w:tc>
      </w:tr>
      <w:tr w:rsidR="00CF6EAC" w:rsidRPr="00CD15C1" w14:paraId="0FB788C7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352D07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 cord care - antiseptic application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3B134D4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Baby's famil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6E88688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</w:tr>
      <w:tr w:rsidR="00CF6EAC" w:rsidRPr="00CD15C1" w14:paraId="308B9D37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0F06F66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care - routine drops application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1927185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Baby's famil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BDEB74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</w:tr>
      <w:tr w:rsidR="00CF6EAC" w:rsidRPr="00CD15C1" w14:paraId="63A9ABD7" w14:textId="77777777" w:rsidTr="00CF6EAC">
        <w:trPr>
          <w:trHeight w:val="41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71B14F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V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6500BE6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6895010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 for each baby</w:t>
            </w:r>
          </w:p>
        </w:tc>
      </w:tr>
      <w:tr w:rsidR="00CF6EAC" w:rsidRPr="00CD15C1" w14:paraId="06FE41FF" w14:textId="77777777" w:rsidTr="00CF6EAC">
        <w:trPr>
          <w:trHeight w:val="252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F32443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G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66F445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59DF2D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 for each baby</w:t>
            </w:r>
          </w:p>
        </w:tc>
      </w:tr>
      <w:tr w:rsidR="00CF6EAC" w:rsidRPr="00CD15C1" w14:paraId="134DDDF2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336783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sheets review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3BAE2EF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244BBB6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</w:tr>
      <w:tr w:rsidR="00CF6EAC" w:rsidRPr="00CD15C1" w14:paraId="391A933B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D48547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cident book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ADD6B5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2B6BCA1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0E0734EB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4B8F0C8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dating Mother/child health </w:t>
            </w: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k :</w:t>
            </w:r>
            <w:proofErr w:type="gramEnd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cines, weight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9DFBB6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2725590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611C5837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4585CD8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ing in Drug book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39296ED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58DB83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64E3CC13" w14:textId="77777777" w:rsidTr="00CF6EAC">
        <w:trPr>
          <w:trHeight w:val="520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7711B9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ling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693C08A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isciplinar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F24F39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0D0A24DC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218DAB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rding of Stocks – </w:t>
            </w: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pharmaceuticals</w:t>
            </w:r>
            <w:proofErr w:type="gramEnd"/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5E8C0C0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DB5548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245D64" w14:paraId="6DA6BAE2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5934B402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Counselling /support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55EA9162" w14:textId="77777777" w:rsidR="00CF6EAC" w:rsidRPr="00245D64" w:rsidRDefault="00CF6EAC" w:rsidP="00BA7C15">
            <w:pPr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22D84295" w14:textId="77777777" w:rsidR="00CF6EAC" w:rsidRPr="00245D64" w:rsidRDefault="00CF6EAC" w:rsidP="00BA7C15">
            <w:pPr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 </w:t>
            </w:r>
          </w:p>
        </w:tc>
      </w:tr>
      <w:tr w:rsidR="00CF6EAC" w:rsidRPr="00CD15C1" w14:paraId="467D91A0" w14:textId="77777777" w:rsidTr="00CF6EAC">
        <w:trPr>
          <w:trHeight w:val="31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05C54A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for KMC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612881E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 with clinician and family members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A0B6E3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AB18AEF" w14:textId="77777777" w:rsidTr="00CF6EAC">
        <w:trPr>
          <w:trHeight w:val="520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A48737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aroo mother care - supervision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2882ECA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1BEB57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5C692FB5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82BB28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education and progress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2F6C349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529648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71546746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A58100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discharge care advice, MCH book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2F6C3CC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665774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discharge/prn</w:t>
            </w:r>
          </w:p>
        </w:tc>
      </w:tr>
      <w:tr w:rsidR="00CF6EAC" w:rsidRPr="00CD15C1" w14:paraId="270BD991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E0AE6A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 on discharge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1340A3F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pharmacist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1DEECC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discharge</w:t>
            </w:r>
          </w:p>
        </w:tc>
      </w:tr>
      <w:tr w:rsidR="00CF6EAC" w:rsidRPr="00CD15C1" w14:paraId="42123D37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CA656C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planning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645C1EF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D1C70D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35124B05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0C33D9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/ STI prevention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6D1EEF8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ounselor/clinicia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56D7B27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/as required</w:t>
            </w:r>
          </w:p>
        </w:tc>
      </w:tr>
      <w:tr w:rsidR="00CF6EAC" w:rsidRPr="00CD15C1" w14:paraId="24B5D315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19D4C63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 cleaning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12C5568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staff</w:t>
            </w:r>
          </w:p>
        </w:tc>
        <w:tc>
          <w:tcPr>
            <w:tcW w:w="2955" w:type="dxa"/>
            <w:shd w:val="clear" w:color="auto" w:fill="D9D9D9" w:themeFill="background1" w:themeFillShade="D9"/>
          </w:tcPr>
          <w:p w14:paraId="3794EFA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cleaning and thorough cleaning after discharge of a baby before another uses it and as required </w:t>
            </w:r>
          </w:p>
        </w:tc>
      </w:tr>
      <w:tr w:rsidR="00CF6EAC" w:rsidRPr="00CD15C1" w14:paraId="59F7CBA5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6E6F9D8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ing incubator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4AFC0AA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staff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231A02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cleaning and thorough cleaning after discharge of a baby before another uses it and a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required</w:t>
            </w:r>
          </w:p>
        </w:tc>
      </w:tr>
      <w:tr w:rsidR="00CF6EAC" w:rsidRPr="00245D64" w14:paraId="3E857D9F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24C6870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Administering Interventions / Doing Investigation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184F4EF5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594BE4F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CF6EAC" w:rsidRPr="00CD15C1" w14:paraId="164355BB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231002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ing venous blood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CDE8A6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1070E69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360C2F40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303C91A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ing heel-prick blood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1EAC2EF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4E91E91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26329E53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0C7D702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ng urine / stool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3449A6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9E5370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56F94F35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EF09D2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scitation with bag valve mask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6FCAF56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isciplinar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58356ED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245D64" w14:paraId="4C300599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5608BBB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Counselling/Support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53DD58DA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DA68DD1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</w:tr>
      <w:tr w:rsidR="00CF6EAC" w:rsidRPr="00CD15C1" w14:paraId="6D320ABB" w14:textId="77777777" w:rsidTr="00CF6EAC">
        <w:trPr>
          <w:trHeight w:val="40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6953A1E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ressing Breast Milk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878487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nutritionist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9817DC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756AA1FD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3D2921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eav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selling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303BFE7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linician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89EAB6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BCC9800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</w:tcPr>
          <w:p w14:paraId="16D5524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office</w:t>
            </w:r>
          </w:p>
        </w:tc>
        <w:tc>
          <w:tcPr>
            <w:tcW w:w="3153" w:type="dxa"/>
            <w:shd w:val="clear" w:color="auto" w:fill="D9D9D9" w:themeFill="background1" w:themeFillShade="D9"/>
          </w:tcPr>
          <w:p w14:paraId="10C2793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</w:tcPr>
          <w:p w14:paraId="0FB1CDE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245D64" w14:paraId="6A36BF78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2EFE63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Documentation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1860420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FD28D51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</w:tr>
      <w:tr w:rsidR="00CF6EAC" w:rsidRPr="00CD15C1" w14:paraId="76B8D5F7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515C418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ifications – Birth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B499C5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1FFDBC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6E2806C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BF5577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ifications – Death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7E288DD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ian/HRIO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74D6AB1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39C468D1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0A656A2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y label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6FA544F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2545EF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E908A7B" w14:textId="77777777" w:rsidTr="00CF6EAC">
        <w:trPr>
          <w:trHeight w:val="520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3EF5DF3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 and admission registration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7981DB4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5C74FB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245D64" w14:paraId="7F32A144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A1D5EF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Waste management and Infection control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43D1BC45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60306AE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</w:tr>
      <w:tr w:rsidR="00CF6EAC" w:rsidRPr="00CD15C1" w14:paraId="71C3E6F7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461BB7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 washing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4461B78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isciplinary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3CB3E3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2DD93A8" w14:textId="77777777" w:rsidTr="00CF6EAC">
        <w:trPr>
          <w:trHeight w:val="50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38082B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ors education / practice (on gowns / shoes / hand hygiene)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7423C9B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1BFF9CB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245D64" w14:paraId="30EEDA2D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noWrap/>
            <w:hideMark/>
          </w:tcPr>
          <w:p w14:paraId="5976590A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Drugs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2C42B9A3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F2F2F2" w:themeFill="background1" w:themeFillShade="F2"/>
            <w:noWrap/>
            <w:hideMark/>
          </w:tcPr>
          <w:p w14:paraId="16D8765D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</w:tr>
      <w:tr w:rsidR="00CF6EAC" w:rsidRPr="00CD15C1" w14:paraId="04535667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5634C87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ross-checking blood for transfusion with co-worker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41FB481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6009391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69422F2D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noWrap/>
            <w:hideMark/>
          </w:tcPr>
          <w:p w14:paraId="0C26609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baby checks/care</w:t>
            </w:r>
          </w:p>
        </w:tc>
        <w:tc>
          <w:tcPr>
            <w:tcW w:w="3153" w:type="dxa"/>
            <w:shd w:val="clear" w:color="auto" w:fill="F2F2F2" w:themeFill="background1" w:themeFillShade="F2"/>
            <w:noWrap/>
            <w:hideMark/>
          </w:tcPr>
          <w:p w14:paraId="3754836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40410A1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F6EAC" w:rsidRPr="00CD15C1" w14:paraId="298B6A98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B18C96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ing diap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hecking for stool and urine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70F28DF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/famil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243E178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4E22FD71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648503E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ing / bathing / clothing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DF2FDE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4E04142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2EAA153B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F61B4D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ing bed linen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262647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mother/family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23B4AEA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CB9B78C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4DFD466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0883ED8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ian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483C791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Alternate days</w:t>
            </w:r>
          </w:p>
        </w:tc>
      </w:tr>
      <w:tr w:rsidR="00CF6EAC" w:rsidRPr="00CD15C1" w14:paraId="5D82DDD0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1BC33C9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or monitoring and settings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2BF858A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716ECD4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shift changes/per shift</w:t>
            </w:r>
          </w:p>
        </w:tc>
      </w:tr>
      <w:tr w:rsidR="00CF6EAC" w:rsidRPr="00245D64" w14:paraId="53EFC8D6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0846C74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Milk preparation / storag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7341433A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29BD04E7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</w:tr>
      <w:tr w:rsidR="00CF6EAC" w:rsidRPr="00CD15C1" w14:paraId="4DB9A78B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30F8AF0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 making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F5E9D7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nutritionist/mother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7BCBD1D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ourly</w:t>
            </w:r>
          </w:p>
        </w:tc>
      </w:tr>
      <w:tr w:rsidR="00CF6EAC" w:rsidRPr="00CD15C1" w14:paraId="3850B83E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665D697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sz w:val="20"/>
                <w:szCs w:val="20"/>
              </w:rPr>
              <w:t>EBM (Storage and labelling)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8A30E1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nutritionist/mother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12611DE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ourly</w:t>
            </w:r>
          </w:p>
        </w:tc>
      </w:tr>
      <w:tr w:rsidR="00CF6EAC" w:rsidRPr="00CD15C1" w14:paraId="3188BDE2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0BB9028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 volumes for individual babie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53A202D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tionist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095445E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</w:tr>
      <w:tr w:rsidR="00CF6EAC" w:rsidRPr="00CD15C1" w14:paraId="7DD49123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65E9516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infection of cup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42E5D57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patient attendant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063C33E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ly(</w:t>
            </w:r>
            <w:proofErr w:type="gramEnd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every feed)</w:t>
            </w:r>
          </w:p>
        </w:tc>
      </w:tr>
      <w:tr w:rsidR="00CF6EAC" w:rsidRPr="00CD15C1" w14:paraId="108A5C93" w14:textId="77777777" w:rsidTr="00CF6EAC">
        <w:trPr>
          <w:trHeight w:val="311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5ED0E1B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pu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put 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ation(amount that has gone in)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E7079B6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BF9E62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ly</w:t>
            </w:r>
            <w:proofErr w:type="gramEnd"/>
          </w:p>
        </w:tc>
      </w:tr>
      <w:tr w:rsidR="00CF6EAC" w:rsidRPr="00CD15C1" w14:paraId="78265390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270E3DA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hange transfusion progres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6860301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clinical team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D21EF4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with clinical team during procedure</w:t>
            </w:r>
          </w:p>
        </w:tc>
      </w:tr>
      <w:tr w:rsidR="00CF6EAC" w:rsidRPr="00245D64" w14:paraId="1E69C35D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7160A2DC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Blood transfusion Exchange transfusion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2354D353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083BE54E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CF6EAC" w:rsidRPr="00CD15C1" w14:paraId="7C4CCB9A" w14:textId="77777777" w:rsidTr="00CF6EAC">
        <w:trPr>
          <w:trHeight w:val="29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5A78810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usion chart (patient observations / volume of blood)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5BF9E25F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ootnoteReference w:id="1"/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1C6E3CA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4 hourl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CF6EAC" w:rsidRPr="00CD15C1" w14:paraId="5CF0B22D" w14:textId="77777777" w:rsidTr="00CF6EAC">
        <w:trPr>
          <w:trHeight w:val="506"/>
        </w:trPr>
        <w:tc>
          <w:tcPr>
            <w:tcW w:w="4292" w:type="dxa"/>
            <w:shd w:val="clear" w:color="auto" w:fill="F2F2F2" w:themeFill="background1" w:themeFillShade="F2"/>
            <w:hideMark/>
          </w:tcPr>
          <w:p w14:paraId="292BDE9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 administration</w:t>
            </w:r>
            <w:proofErr w:type="gramEnd"/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eck of lab results / medical record</w:t>
            </w:r>
          </w:p>
        </w:tc>
        <w:tc>
          <w:tcPr>
            <w:tcW w:w="3153" w:type="dxa"/>
            <w:shd w:val="clear" w:color="auto" w:fill="F2F2F2" w:themeFill="background1" w:themeFillShade="F2"/>
            <w:hideMark/>
          </w:tcPr>
          <w:p w14:paraId="1307F6B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955" w:type="dxa"/>
            <w:shd w:val="clear" w:color="auto" w:fill="F2F2F2" w:themeFill="background1" w:themeFillShade="F2"/>
            <w:hideMark/>
          </w:tcPr>
          <w:p w14:paraId="338FACF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245D64" w14:paraId="216232F8" w14:textId="77777777" w:rsidTr="00CF6EAC">
        <w:trPr>
          <w:trHeight w:val="252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18F053DF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245D64">
              <w:rPr>
                <w:rFonts w:eastAsia="Times New Roman" w:cs="Times New Roman"/>
                <w:b/>
                <w:color w:val="000000"/>
                <w:szCs w:val="20"/>
              </w:rPr>
              <w:t>Miscellaneous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56CE5E96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60F92C2" w14:textId="77777777" w:rsidR="00CF6EAC" w:rsidRPr="00245D64" w:rsidRDefault="00CF6EAC" w:rsidP="00BA7C15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</w:tr>
      <w:tr w:rsidR="00CF6EAC" w:rsidRPr="00CD15C1" w14:paraId="3D6BA650" w14:textId="77777777" w:rsidTr="00CF6EAC">
        <w:trPr>
          <w:trHeight w:val="50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F4A295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mpaniment to lab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ay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Theatre for procedure or operation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6B21A36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0485D533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08C1F161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65D80DF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mpaniment on outward referral to another facility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2C9CEB2A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1AF67EB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AA4EF5D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1355C99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care - checking / renewing dressing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5D22836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101834C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7A31A1E5" w14:textId="77777777" w:rsidTr="00CF6EAC">
        <w:trPr>
          <w:trHeight w:val="1027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447F919C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offices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6D01EACE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7D99D891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663EC889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5D1CBD8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erative and Postoperative car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32A0079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4050D98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135D28A0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11A0154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stance with Portable chest X-ray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455DE32B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radiology team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3DE0CB4D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66C9EB29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77EC2FE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erative and Postoperative care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3AF6B072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24DBE54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268B007B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hideMark/>
          </w:tcPr>
          <w:p w14:paraId="6B4F7017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 alarms (incubator)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618C074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hideMark/>
          </w:tcPr>
          <w:p w14:paraId="540048C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equired</w:t>
            </w:r>
          </w:p>
        </w:tc>
      </w:tr>
      <w:tr w:rsidR="00CF6EAC" w:rsidRPr="00CD15C1" w14:paraId="000AD69E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3D9E245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pment checks</w:t>
            </w:r>
          </w:p>
        </w:tc>
        <w:tc>
          <w:tcPr>
            <w:tcW w:w="3153" w:type="dxa"/>
            <w:shd w:val="clear" w:color="auto" w:fill="D9D9D9" w:themeFill="background1" w:themeFillShade="D9"/>
            <w:noWrap/>
            <w:hideMark/>
          </w:tcPr>
          <w:p w14:paraId="76E4ACD0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/biomedical team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3DC6A2E5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per schedule/prn</w:t>
            </w:r>
          </w:p>
        </w:tc>
      </w:tr>
      <w:tr w:rsidR="00CF6EAC" w:rsidRPr="00CD15C1" w14:paraId="4C3F4CE4" w14:textId="77777777" w:rsidTr="00CF6EAC">
        <w:trPr>
          <w:trHeight w:val="296"/>
        </w:trPr>
        <w:tc>
          <w:tcPr>
            <w:tcW w:w="4292" w:type="dxa"/>
            <w:shd w:val="clear" w:color="auto" w:fill="D9D9D9" w:themeFill="background1" w:themeFillShade="D9"/>
            <w:noWrap/>
            <w:hideMark/>
          </w:tcPr>
          <w:p w14:paraId="3AD81908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pment h</w:t>
            </w: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over</w:t>
            </w:r>
          </w:p>
        </w:tc>
        <w:tc>
          <w:tcPr>
            <w:tcW w:w="3153" w:type="dxa"/>
            <w:shd w:val="clear" w:color="auto" w:fill="D9D9D9" w:themeFill="background1" w:themeFillShade="D9"/>
            <w:hideMark/>
          </w:tcPr>
          <w:p w14:paraId="0F451324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2955" w:type="dxa"/>
            <w:shd w:val="clear" w:color="auto" w:fill="D9D9D9" w:themeFill="background1" w:themeFillShade="D9"/>
            <w:noWrap/>
            <w:hideMark/>
          </w:tcPr>
          <w:p w14:paraId="67FBF4E9" w14:textId="77777777" w:rsidR="00CF6EAC" w:rsidRPr="00CD15C1" w:rsidRDefault="00CF6EAC" w:rsidP="00BA7C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shift</w:t>
            </w:r>
          </w:p>
        </w:tc>
      </w:tr>
    </w:tbl>
    <w:p w14:paraId="43B4E68B" w14:textId="77777777" w:rsidR="00BA7C15" w:rsidRDefault="00BA7C15" w:rsidP="00CF6EAC"/>
    <w:sectPr w:rsidR="00BA7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BE1BD" w14:textId="77777777" w:rsidR="00A43A2A" w:rsidRDefault="00A43A2A" w:rsidP="00BA7C15">
      <w:pPr>
        <w:spacing w:after="0" w:line="240" w:lineRule="auto"/>
      </w:pPr>
      <w:r>
        <w:separator/>
      </w:r>
    </w:p>
  </w:endnote>
  <w:endnote w:type="continuationSeparator" w:id="0">
    <w:p w14:paraId="342E8D60" w14:textId="77777777" w:rsidR="00A43A2A" w:rsidRDefault="00A43A2A" w:rsidP="00BA7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DA227" w14:textId="77777777" w:rsidR="00A43A2A" w:rsidRDefault="00A43A2A" w:rsidP="00BA7C15">
      <w:pPr>
        <w:spacing w:after="0" w:line="240" w:lineRule="auto"/>
      </w:pPr>
      <w:r>
        <w:separator/>
      </w:r>
    </w:p>
  </w:footnote>
  <w:footnote w:type="continuationSeparator" w:id="0">
    <w:p w14:paraId="4CF2111A" w14:textId="77777777" w:rsidR="00A43A2A" w:rsidRDefault="00A43A2A" w:rsidP="00BA7C15">
      <w:pPr>
        <w:spacing w:after="0" w:line="240" w:lineRule="auto"/>
      </w:pPr>
      <w:r>
        <w:continuationSeparator/>
      </w:r>
    </w:p>
  </w:footnote>
  <w:footnote w:id="1">
    <w:p w14:paraId="3375AC95" w14:textId="77777777" w:rsidR="00CF6EAC" w:rsidRDefault="00CF6EAC" w:rsidP="00BA7C15">
      <w:pPr>
        <w:pStyle w:val="FootnoteText"/>
      </w:pPr>
      <w:r>
        <w:rPr>
          <w:rStyle w:val="FootnoteReference"/>
        </w:rPr>
        <w:footnoteRef/>
      </w:r>
      <w:r>
        <w:t xml:space="preserve"> Tasks listed as formerly being done by nurses can also be done by students under supervision of a qualified staff confirming that the task has been done correctly and as per hospital policy. </w:t>
      </w:r>
      <w:proofErr w:type="gramStart"/>
      <w:r>
        <w:t>However</w:t>
      </w:r>
      <w:proofErr w:type="gramEnd"/>
      <w:r>
        <w:t xml:space="preserve"> students are not to carry out any tasks for category A babies (babies on oxygen, CPAP and IV fluids)</w:t>
      </w:r>
    </w:p>
    <w:p w14:paraId="446A9D3B" w14:textId="77777777" w:rsidR="00CF6EAC" w:rsidRDefault="00CF6EAC" w:rsidP="00BA7C1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C15"/>
    <w:rsid w:val="00331C68"/>
    <w:rsid w:val="00680AFE"/>
    <w:rsid w:val="00A43A2A"/>
    <w:rsid w:val="00BA7C15"/>
    <w:rsid w:val="00C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C753"/>
  <w15:chartTrackingRefBased/>
  <w15:docId w15:val="{9BE0F562-61C1-49A4-A6DA-143DCE51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7C15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BA7C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A7C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7C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7C1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Michael</dc:creator>
  <cp:keywords/>
  <dc:description/>
  <cp:lastModifiedBy>Marya Michael</cp:lastModifiedBy>
  <cp:revision>1</cp:revision>
  <dcterms:created xsi:type="dcterms:W3CDTF">2019-03-19T08:25:00Z</dcterms:created>
  <dcterms:modified xsi:type="dcterms:W3CDTF">2019-03-19T08:39:00Z</dcterms:modified>
</cp:coreProperties>
</file>